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F9E8" w14:textId="77777777" w:rsidR="00CD1E14" w:rsidRDefault="00CD1E14" w:rsidP="00CD1E14">
      <w:pPr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lementary tables</w:t>
      </w:r>
    </w:p>
    <w:p w14:paraId="5BCCECFB" w14:textId="77777777" w:rsidR="00CD1E14" w:rsidRDefault="00CD1E14" w:rsidP="00CD1E14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S1. The association betwee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et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components and CRC risk</w:t>
      </w:r>
    </w:p>
    <w:tbl>
      <w:tblPr>
        <w:tblStyle w:val="a3"/>
        <w:tblW w:w="885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325"/>
        <w:gridCol w:w="39"/>
        <w:gridCol w:w="740"/>
        <w:gridCol w:w="236"/>
        <w:gridCol w:w="1363"/>
        <w:gridCol w:w="740"/>
        <w:gridCol w:w="236"/>
        <w:gridCol w:w="1363"/>
        <w:gridCol w:w="740"/>
      </w:tblGrid>
      <w:tr w:rsidR="00CD1E14" w14:paraId="676F2774" w14:textId="77777777" w:rsidTr="00CD1E14">
        <w:trPr>
          <w:jc w:val="center"/>
        </w:trPr>
        <w:tc>
          <w:tcPr>
            <w:tcW w:w="2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AC4B43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D0250D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2A4A27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6B7955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A9071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23FB5F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ually adjusted</w:t>
            </w:r>
          </w:p>
        </w:tc>
      </w:tr>
      <w:tr w:rsidR="00CD1E14" w14:paraId="591C11B4" w14:textId="77777777" w:rsidTr="00CD1E14">
        <w:trPr>
          <w:jc w:val="center"/>
        </w:trPr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972F8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CC682A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7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C4E575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376F2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16F9A7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747069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91F9F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0EE86E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F7C3B7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CD1E14" w14:paraId="6A31E3EC" w14:textId="77777777" w:rsidTr="00CD1E14">
        <w:trPr>
          <w:jc w:val="center"/>
        </w:trPr>
        <w:tc>
          <w:tcPr>
            <w:tcW w:w="206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E01882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ceral adiposity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18FF3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(0.98,1.52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034EC7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F1D673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BCCF6B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4(1.07,2.83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56E2D50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D303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0BF0213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(0.99,2.61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BF5BD0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CD1E14" w14:paraId="26863285" w14:textId="77777777" w:rsidTr="00CD1E14"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B8C4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blood pressur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FD7D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(1.16,1.5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666C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C180D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63E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(0.97,1.3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C125F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3999C3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79BF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(0.93,1.2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7F2A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CD1E14" w14:paraId="343A7653" w14:textId="77777777" w:rsidTr="00CD1E14"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DE01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7521109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glucose</w:t>
            </w:r>
            <w:bookmarkEnd w:id="0"/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7CFD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(1.35,1.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0F1B1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A4EFD7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1CB19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(1.21,1.6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93633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11449B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1AE60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(1.18,1.6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57F8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1E14" w14:paraId="25BCE689" w14:textId="77777777" w:rsidTr="00CD1E14"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A0E97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triglycerides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98C9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9(1.01,1.4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405E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A3ED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8F4FA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(0.96,1.3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E9DE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1ADBB1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ADA4F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(0.91,2.4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5EDB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 w:rsidR="00CD1E14" w14:paraId="7825C391" w14:textId="77777777" w:rsidTr="00CD1E14">
        <w:trPr>
          <w:jc w:val="center"/>
        </w:trPr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E4EEEF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HDL-C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AF2683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(0.90,1.7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652158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BCF7D3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7C1EBD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5(1.11,2.4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B3FE46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E6D18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1BE4E6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(1.11,2.4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29015B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5BCC84C4" w14:textId="77777777" w:rsidR="00CD1E14" w:rsidRDefault="00CD1E14" w:rsidP="00CD1E14">
      <w:pPr>
        <w:ind w:left="540" w:hangingChars="300" w:hanging="54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: Adjustments were a made for age (every 10 years), sex, family income, educational background, marital status, BMI, TC, ALT, SUA, smoking status, drinking status, physical activity, sedentary lifestyle, tea consumption, salt intake, high-fat diet, family history of cancer in the adjusted models.</w:t>
      </w:r>
    </w:p>
    <w:p w14:paraId="500E2D0B" w14:textId="77777777" w:rsidR="00CD1E14" w:rsidRDefault="00CD1E14" w:rsidP="00CD1E14">
      <w:pPr>
        <w:ind w:left="540" w:hangingChars="300" w:hanging="54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           Mutually adjusted models included all MS metrics at the same time.</w:t>
      </w:r>
    </w:p>
    <w:p w14:paraId="4AE2D0AB" w14:textId="77777777" w:rsidR="00CD1E14" w:rsidRDefault="00CD1E14" w:rsidP="00CD1E1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A6C0982" w14:textId="77777777" w:rsidR="00CD1E14" w:rsidRDefault="00CD1E14" w:rsidP="00CD1E14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S2. Sensitivity analyses of the association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et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 inflammation with CRC risk.</w:t>
      </w:r>
    </w:p>
    <w:tbl>
      <w:tblPr>
        <w:tblW w:w="4877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3"/>
        <w:gridCol w:w="1897"/>
        <w:gridCol w:w="1695"/>
        <w:gridCol w:w="907"/>
      </w:tblGrid>
      <w:tr w:rsidR="00CD1E14" w14:paraId="3AC96058" w14:textId="77777777" w:rsidTr="00CD1E14">
        <w:trPr>
          <w:trHeight w:val="70"/>
          <w:jc w:val="center"/>
        </w:trPr>
        <w:tc>
          <w:tcPr>
            <w:tcW w:w="22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B5B4D1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E681AD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4C09BC30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/person-years</w:t>
            </w: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855E52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sted models  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3804450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CD1E14" w14:paraId="3910BE14" w14:textId="77777777" w:rsidTr="00CD1E14">
        <w:trPr>
          <w:trHeight w:val="82"/>
          <w:jc w:val="center"/>
        </w:trPr>
        <w:tc>
          <w:tcPr>
            <w:tcW w:w="22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1DB0C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BD3559" w14:textId="77777777" w:rsidR="00CD1E14" w:rsidRDefault="00CD1E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FB476F0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43CCB2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D1E14" w14:paraId="345778CB" w14:textId="77777777" w:rsidTr="00CD1E14">
        <w:trPr>
          <w:trHeight w:val="82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58D104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 CRC occurred within 1 year</w:t>
            </w:r>
          </w:p>
        </w:tc>
      </w:tr>
      <w:tr w:rsidR="00CD1E14" w14:paraId="7590A4D7" w14:textId="77777777" w:rsidTr="00CD1E14">
        <w:trPr>
          <w:trHeight w:val="126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E4A2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6CC903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6/8568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768275F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BB3297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14" w14:paraId="20FFAB9C" w14:textId="77777777" w:rsidTr="00CD1E14">
        <w:trPr>
          <w:trHeight w:val="191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D214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5581A6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17193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FA237C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1(1.15,1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3010C1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D1E14" w14:paraId="37627FDC" w14:textId="77777777" w:rsidTr="00CD1E14">
        <w:trPr>
          <w:trHeight w:val="15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73DF1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BFF7DB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/7939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9453F7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(0.96,1.8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66088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CD1E14" w14:paraId="3D46BA0F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D9C9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E2DD12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/2690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247C856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2(3.28,5.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6DD926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1E14" w14:paraId="198614BF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CAB36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 participants who took statin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472127AF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DFC4215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8013D8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14" w14:paraId="73E41B55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9D9B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692252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/85028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56638D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036082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14" w14:paraId="1CFE1960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9712F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C77E1B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1701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E1B8B9E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1(1.15,1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1C7E737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1E14" w14:paraId="1B925421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3D08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D24ED8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/7806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27A6BC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89,1.6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D345449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CD1E14" w14:paraId="3AA70FD8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B24722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5FD8B0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/2608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108C303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5(3.31,5.9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2E134C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1E14" w14:paraId="4422523C" w14:textId="77777777" w:rsidTr="00CD1E14">
        <w:trPr>
          <w:trHeight w:val="32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617A504" w14:textId="77777777" w:rsidR="00CD1E14" w:rsidRDefault="00CD1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clude participants who </w:t>
            </w:r>
            <w:bookmarkStart w:id="1" w:name="_Hlk8712525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ceived </w:t>
            </w:r>
            <w:bookmarkStart w:id="2" w:name="_Hlk8730392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hypertensive medications</w:t>
            </w:r>
            <w:bookmarkEnd w:id="1"/>
            <w:bookmarkEnd w:id="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D1E14" w14:paraId="408EE5FC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9A215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8BFB1D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/80311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C2D4833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0379D01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14" w14:paraId="3622D41E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DE58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73C218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/15508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E9CA51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3(1.14,1.7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70356B9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D1E14" w14:paraId="2431D836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065BA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8BB80D0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/6504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49894B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(0.81,1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250B5E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CD1E14" w14:paraId="3E9E8DBF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58E6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9F3BC1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/2114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C450E6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1(3.27,6.5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607612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D1E14" w14:paraId="09F4CC4D" w14:textId="77777777" w:rsidTr="00CD1E14">
        <w:trPr>
          <w:trHeight w:val="32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9FF1" w14:textId="77777777" w:rsidR="00CD1E14" w:rsidRDefault="00CD1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clude participants who received </w:t>
            </w:r>
            <w:bookmarkStart w:id="3" w:name="_Hlk87125279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al hypoglycemic agents or insulin </w:t>
            </w:r>
            <w:bookmarkEnd w:id="3"/>
          </w:p>
        </w:tc>
      </w:tr>
      <w:tr w:rsidR="00CD1E14" w14:paraId="793E6A38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6118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CEF9542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/8423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3DE004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6C7C787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14" w14:paraId="7F46820F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E0ED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) CRP(+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2AC43A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/16778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B6E6FF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13,1.7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C89D46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D1E14" w14:paraId="638FEFE4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86E69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-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B0A0D1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/7393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2163044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(0.86,1.6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467F57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CD1E14" w14:paraId="01ACF9B6" w14:textId="77777777" w:rsidTr="00CD1E14">
        <w:trPr>
          <w:trHeight w:val="32"/>
          <w:jc w:val="center"/>
        </w:trPr>
        <w:tc>
          <w:tcPr>
            <w:tcW w:w="222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F2DC04" w14:textId="77777777" w:rsidR="00CD1E14" w:rsidRDefault="00CD1E1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) CRP(+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6EF454B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/2477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4421ECC" w14:textId="77777777" w:rsidR="00CD1E14" w:rsidRDefault="00CD1E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3(3.11,5.76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A435B3" w14:textId="77777777" w:rsidR="00CD1E14" w:rsidRDefault="00CD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3F45AE3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ote: Adjustments were a made for age (every 10 years), sex, family income, educational background, marital status, BMI, TC, ALT, SUA, smoking status, drinking status, physical activity, sedentary lifestyle, tea consumption, salt intake, high-fat diet, family history of cancer in the adjusted models.</w:t>
      </w:r>
    </w:p>
    <w:p w14:paraId="304F90E8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776E7F9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7AE378A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61957B2D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EA36994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E1632C0" w14:textId="77777777" w:rsidR="00CD1E14" w:rsidRDefault="00CD1E14" w:rsidP="00CD1E14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4C6B46CF" w14:textId="77777777" w:rsidR="00E43C88" w:rsidRDefault="00E43C88"/>
    <w:sectPr w:rsidR="00E43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25"/>
    <w:rsid w:val="00876825"/>
    <w:rsid w:val="00CD1E14"/>
    <w:rsid w:val="00E4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8E0A"/>
  <w15:chartTrackingRefBased/>
  <w15:docId w15:val="{CF0468B5-2192-4EDA-B28E-1778E957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1E1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381092@qq.com</dc:creator>
  <cp:keywords/>
  <dc:description/>
  <cp:lastModifiedBy>3329381092@qq.com</cp:lastModifiedBy>
  <cp:revision>2</cp:revision>
  <dcterms:created xsi:type="dcterms:W3CDTF">2022-01-24T05:08:00Z</dcterms:created>
  <dcterms:modified xsi:type="dcterms:W3CDTF">2022-01-24T05:08:00Z</dcterms:modified>
</cp:coreProperties>
</file>